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77E6B" w14:textId="77777777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This Whole Genome Shotgun project has been deposited at DDBJ/ENA/GenBank</w:t>
      </w:r>
    </w:p>
    <w:p w14:paraId="0524CD2B" w14:textId="4CF85ED4" w:rsidR="00A9507D" w:rsidRPr="00D9489E" w:rsidRDefault="00A9507D" w:rsidP="00A9507D">
      <w:pPr>
        <w:rPr>
          <w:rFonts w:ascii="Times New Roman" w:hAnsi="Times New Roman" w:cs="Times New Roman" w:hint="eastAsia"/>
        </w:rPr>
      </w:pPr>
      <w:r w:rsidRPr="00D9489E">
        <w:rPr>
          <w:rFonts w:ascii="Times New Roman" w:hAnsi="Times New Roman" w:cs="Times New Roman"/>
        </w:rPr>
        <w:t>under</w:t>
      </w:r>
      <w:r w:rsidR="00D9489E" w:rsidRPr="00D9489E">
        <w:rPr>
          <w:rFonts w:ascii="Times New Roman" w:hAnsi="Times New Roman" w:cs="Times New Roman"/>
        </w:rPr>
        <w:t xml:space="preserve"> the </w:t>
      </w:r>
      <w:proofErr w:type="spellStart"/>
      <w:r w:rsidR="00D9489E" w:rsidRPr="00D9489E">
        <w:rPr>
          <w:rFonts w:ascii="Times New Roman" w:hAnsi="Times New Roman" w:cs="Times New Roman"/>
        </w:rPr>
        <w:t>Bioproject</w:t>
      </w:r>
      <w:proofErr w:type="spellEnd"/>
      <w:r w:rsidR="00D9489E" w:rsidRPr="00D9489E">
        <w:rPr>
          <w:rFonts w:ascii="Times New Roman" w:hAnsi="Times New Roman" w:cs="Times New Roman"/>
        </w:rPr>
        <w:t xml:space="preserve"> </w:t>
      </w:r>
      <w:proofErr w:type="gramStart"/>
      <w:r w:rsidR="00D9489E" w:rsidRPr="00D9489E">
        <w:rPr>
          <w:rFonts w:ascii="Times New Roman" w:hAnsi="Times New Roman" w:cs="Times New Roman"/>
        </w:rPr>
        <w:t xml:space="preserve">( </w:t>
      </w:r>
      <w:r w:rsidR="00D9489E" w:rsidRPr="00D9489E">
        <w:rPr>
          <w:rFonts w:ascii="Times New Roman" w:hAnsi="Times New Roman" w:cs="Times New Roman"/>
        </w:rPr>
        <w:t>PRJNA</w:t>
      </w:r>
      <w:proofErr w:type="gramEnd"/>
      <w:r w:rsidR="00D9489E" w:rsidRPr="00D9489E">
        <w:rPr>
          <w:rFonts w:ascii="Times New Roman" w:hAnsi="Times New Roman" w:cs="Times New Roman"/>
        </w:rPr>
        <w:t>989674</w:t>
      </w:r>
      <w:r w:rsidR="00D9489E" w:rsidRPr="00D9489E">
        <w:rPr>
          <w:rFonts w:ascii="Times New Roman" w:hAnsi="Times New Roman" w:cs="Times New Roman"/>
        </w:rPr>
        <w:t>),</w:t>
      </w:r>
      <w:r w:rsidRPr="00D9489E">
        <w:rPr>
          <w:rFonts w:ascii="Times New Roman" w:hAnsi="Times New Roman" w:cs="Times New Roman"/>
        </w:rPr>
        <w:t xml:space="preserve"> the accession</w:t>
      </w:r>
      <w:r w:rsidR="00D9489E" w:rsidRPr="00D9489E">
        <w:rPr>
          <w:rFonts w:ascii="Times New Roman" w:hAnsi="Times New Roman" w:cs="Times New Roman"/>
        </w:rPr>
        <w:t xml:space="preserve"> number were as follows:</w:t>
      </w:r>
      <w:r w:rsidRPr="00D9489E">
        <w:rPr>
          <w:rFonts w:ascii="Times New Roman" w:hAnsi="Times New Roman" w:cs="Times New Roman"/>
        </w:rPr>
        <w:t xml:space="preserve"> </w:t>
      </w:r>
    </w:p>
    <w:p w14:paraId="74B89ACB" w14:textId="6E69BD4A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OS000000000</w:t>
      </w:r>
      <w:r w:rsidR="00D9489E" w:rsidRPr="00D9489E">
        <w:rPr>
          <w:rFonts w:ascii="Times New Roman" w:hAnsi="Times New Roman" w:cs="Times New Roman"/>
        </w:rPr>
        <w:t>:</w:t>
      </w:r>
      <w:r w:rsidR="00D9489E">
        <w:rPr>
          <w:rFonts w:ascii="Times New Roman" w:hAnsi="Times New Roman" w:cs="Times New Roman" w:hint="eastAsia"/>
        </w:rPr>
        <w:t xml:space="preserve"> </w:t>
      </w:r>
      <w:r w:rsidRPr="00D9489E">
        <w:rPr>
          <w:rFonts w:ascii="Times New Roman" w:hAnsi="Times New Roman" w:cs="Times New Roman"/>
        </w:rPr>
        <w:t>Serratia marcescens SM1</w:t>
      </w:r>
    </w:p>
    <w:p w14:paraId="6917582E" w14:textId="698F9F6A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OT000000000</w:t>
      </w:r>
      <w:r w:rsidR="00D9489E" w:rsidRPr="00D9489E">
        <w:rPr>
          <w:rFonts w:ascii="Times New Roman" w:hAnsi="Times New Roman" w:cs="Times New Roman"/>
        </w:rPr>
        <w:t>:</w:t>
      </w:r>
      <w:r w:rsidR="00D9489E">
        <w:rPr>
          <w:rFonts w:ascii="Times New Roman" w:hAnsi="Times New Roman" w:cs="Times New Roman" w:hint="eastAsia"/>
        </w:rPr>
        <w:t xml:space="preserve"> </w:t>
      </w:r>
      <w:r w:rsidRPr="00D9489E">
        <w:rPr>
          <w:rFonts w:ascii="Times New Roman" w:hAnsi="Times New Roman" w:cs="Times New Roman"/>
        </w:rPr>
        <w:t>Serratia marcescens SM10</w:t>
      </w:r>
    </w:p>
    <w:p w14:paraId="3F9EC5FC" w14:textId="5E7CFD83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OU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11</w:t>
      </w:r>
    </w:p>
    <w:p w14:paraId="491E3641" w14:textId="1466D6C4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OV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12</w:t>
      </w:r>
    </w:p>
    <w:p w14:paraId="2714300F" w14:textId="522CAEE7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OW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15</w:t>
      </w:r>
    </w:p>
    <w:p w14:paraId="4C847E20" w14:textId="24AAD8F2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OX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17</w:t>
      </w:r>
    </w:p>
    <w:p w14:paraId="11E760D4" w14:textId="3BF832DB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OY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18</w:t>
      </w:r>
    </w:p>
    <w:p w14:paraId="747A5844" w14:textId="47AF124E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OZ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20</w:t>
      </w:r>
    </w:p>
    <w:p w14:paraId="14990BD6" w14:textId="1F6504C2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A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21</w:t>
      </w:r>
    </w:p>
    <w:p w14:paraId="4E67D035" w14:textId="186D1A26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B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22</w:t>
      </w:r>
    </w:p>
    <w:p w14:paraId="7FAB5552" w14:textId="685EAC11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C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26</w:t>
      </w:r>
    </w:p>
    <w:p w14:paraId="6AF52359" w14:textId="32C8BF43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D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29</w:t>
      </w:r>
    </w:p>
    <w:p w14:paraId="5959F136" w14:textId="6E4DDF19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E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</w:t>
      </w:r>
    </w:p>
    <w:p w14:paraId="6A878366" w14:textId="7BFB5DC4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F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0</w:t>
      </w:r>
    </w:p>
    <w:p w14:paraId="6BC8D7A3" w14:textId="57F3B451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G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1</w:t>
      </w:r>
    </w:p>
    <w:p w14:paraId="13058486" w14:textId="206C5F48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H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2</w:t>
      </w:r>
    </w:p>
    <w:p w14:paraId="55B9C958" w14:textId="21556509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I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4</w:t>
      </w:r>
    </w:p>
    <w:p w14:paraId="536E0571" w14:textId="13661788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J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5</w:t>
      </w:r>
    </w:p>
    <w:p w14:paraId="3ED39D0A" w14:textId="0C1AC1A3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K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6</w:t>
      </w:r>
    </w:p>
    <w:p w14:paraId="573C4C11" w14:textId="595C1871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L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7</w:t>
      </w:r>
    </w:p>
    <w:p w14:paraId="3F3F144C" w14:textId="51B5CF3F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M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8</w:t>
      </w:r>
    </w:p>
    <w:p w14:paraId="71FA8591" w14:textId="7059E9AA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N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39</w:t>
      </w:r>
    </w:p>
    <w:p w14:paraId="32E30356" w14:textId="3EFA37B9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O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</w:t>
      </w:r>
    </w:p>
    <w:p w14:paraId="4A03D73A" w14:textId="6D194FC1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P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0</w:t>
      </w:r>
    </w:p>
    <w:p w14:paraId="1064B5DF" w14:textId="7B1B8095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Q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1</w:t>
      </w:r>
    </w:p>
    <w:p w14:paraId="02A1F1C6" w14:textId="4DE1BAA9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lastRenderedPageBreak/>
        <w:t>JAVIPR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2</w:t>
      </w:r>
    </w:p>
    <w:p w14:paraId="19C4F087" w14:textId="2BD5A8E4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S000000000</w:t>
      </w:r>
      <w:r w:rsidR="00D9489E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3</w:t>
      </w:r>
    </w:p>
    <w:p w14:paraId="334C3C58" w14:textId="46D834F7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T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4</w:t>
      </w:r>
    </w:p>
    <w:p w14:paraId="0EB3C986" w14:textId="16950119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U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6</w:t>
      </w:r>
    </w:p>
    <w:p w14:paraId="2246CD15" w14:textId="48345D1D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V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8</w:t>
      </w:r>
    </w:p>
    <w:p w14:paraId="11366956" w14:textId="24DBFAED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W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9</w:t>
      </w:r>
    </w:p>
    <w:p w14:paraId="6F73BF63" w14:textId="208769A0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X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0</w:t>
      </w:r>
    </w:p>
    <w:p w14:paraId="46822D2E" w14:textId="290F7351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Y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1</w:t>
      </w:r>
    </w:p>
    <w:p w14:paraId="0B0C0D10" w14:textId="44A6A4CA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PZ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2</w:t>
      </w:r>
    </w:p>
    <w:p w14:paraId="685DDFFF" w14:textId="425CC13B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A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3</w:t>
      </w:r>
    </w:p>
    <w:p w14:paraId="74673AE3" w14:textId="2629A8FD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B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4</w:t>
      </w:r>
    </w:p>
    <w:p w14:paraId="374AFCF8" w14:textId="5F3CAE3A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C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5</w:t>
      </w:r>
    </w:p>
    <w:p w14:paraId="52D77C27" w14:textId="71DD81D1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D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6</w:t>
      </w:r>
    </w:p>
    <w:p w14:paraId="2FC2B7A4" w14:textId="6F8C62B9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E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7</w:t>
      </w:r>
    </w:p>
    <w:p w14:paraId="5C0BCF64" w14:textId="3EFA01F7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F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8</w:t>
      </w:r>
    </w:p>
    <w:p w14:paraId="4C200DBD" w14:textId="6370EBE7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G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59</w:t>
      </w:r>
    </w:p>
    <w:p w14:paraId="04BBE068" w14:textId="29037A1B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H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60</w:t>
      </w:r>
    </w:p>
    <w:p w14:paraId="369CB9F8" w14:textId="1F334FB3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I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61</w:t>
      </w:r>
    </w:p>
    <w:p w14:paraId="35971DCF" w14:textId="49216488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J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7</w:t>
      </w:r>
    </w:p>
    <w:p w14:paraId="015F6951" w14:textId="2BA0792D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K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8</w:t>
      </w:r>
    </w:p>
    <w:p w14:paraId="4457F71B" w14:textId="46ADDEA4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L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9</w:t>
      </w:r>
    </w:p>
    <w:p w14:paraId="7DAFA6DD" w14:textId="077BF14F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M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6</w:t>
      </w:r>
    </w:p>
    <w:p w14:paraId="56A172B5" w14:textId="43217F8D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N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19</w:t>
      </w:r>
    </w:p>
    <w:p w14:paraId="0ABA5E80" w14:textId="29AFB1B8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O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23</w:t>
      </w:r>
    </w:p>
    <w:p w14:paraId="2AC818B0" w14:textId="7C036F82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P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27</w:t>
      </w:r>
    </w:p>
    <w:p w14:paraId="5967D6A7" w14:textId="4152143B" w:rsidR="00A9507D" w:rsidRPr="00D9489E" w:rsidRDefault="00A9507D" w:rsidP="00A9507D">
      <w:pPr>
        <w:rPr>
          <w:rFonts w:ascii="Times New Roman" w:hAnsi="Times New Roman" w:cs="Times New Roman"/>
        </w:rPr>
      </w:pPr>
      <w:r w:rsidRPr="00D9489E">
        <w:rPr>
          <w:rFonts w:ascii="Times New Roman" w:hAnsi="Times New Roman" w:cs="Times New Roman"/>
        </w:rPr>
        <w:t>JAVIQQ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5</w:t>
      </w:r>
    </w:p>
    <w:p w14:paraId="1F996EB4" w14:textId="573C61D7" w:rsidR="00A9507D" w:rsidRPr="00A670DB" w:rsidRDefault="00A9507D">
      <w:pPr>
        <w:rPr>
          <w:rFonts w:ascii="Times New Roman" w:hAnsi="Times New Roman" w:cs="Times New Roman" w:hint="eastAsia"/>
        </w:rPr>
      </w:pPr>
      <w:r w:rsidRPr="00D9489E">
        <w:rPr>
          <w:rFonts w:ascii="Times New Roman" w:hAnsi="Times New Roman" w:cs="Times New Roman"/>
        </w:rPr>
        <w:t>JAVIQR000000000</w:t>
      </w:r>
      <w:r w:rsidR="00A670DB">
        <w:rPr>
          <w:rFonts w:ascii="Times New Roman" w:hAnsi="Times New Roman" w:cs="Times New Roman" w:hint="eastAsia"/>
        </w:rPr>
        <w:t xml:space="preserve">: </w:t>
      </w:r>
      <w:r w:rsidRPr="00D9489E">
        <w:rPr>
          <w:rFonts w:ascii="Times New Roman" w:hAnsi="Times New Roman" w:cs="Times New Roman"/>
        </w:rPr>
        <w:t>Serratia marcescens SM47</w:t>
      </w:r>
    </w:p>
    <w:sectPr w:rsidR="00A9507D" w:rsidRPr="00A670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1D4D9" w14:textId="77777777" w:rsidR="008F4A31" w:rsidRDefault="008F4A31" w:rsidP="00D948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D37891" w14:textId="77777777" w:rsidR="008F4A31" w:rsidRDefault="008F4A31" w:rsidP="00D948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1F984" w14:textId="77777777" w:rsidR="008F4A31" w:rsidRDefault="008F4A31" w:rsidP="00D948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72191B" w14:textId="77777777" w:rsidR="008F4A31" w:rsidRDefault="008F4A31" w:rsidP="00D948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7D"/>
    <w:rsid w:val="008F4A31"/>
    <w:rsid w:val="00A06DF5"/>
    <w:rsid w:val="00A670DB"/>
    <w:rsid w:val="00A9507D"/>
    <w:rsid w:val="00C07785"/>
    <w:rsid w:val="00D9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2B8D0D"/>
  <w15:chartTrackingRefBased/>
  <w15:docId w15:val="{34F60A3B-4ABE-4F2B-9E1D-9331D85B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50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5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50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507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507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507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50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50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50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50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50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50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507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507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507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50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50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50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50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50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50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5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50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50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507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50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507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507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48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48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48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4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2113</Characters>
  <Application>Microsoft Office Word</Application>
  <DocSecurity>0</DocSecurity>
  <Lines>62</Lines>
  <Paragraphs>33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-xiao-li@163.com</dc:creator>
  <cp:keywords/>
  <dc:description/>
  <cp:lastModifiedBy>燕 张</cp:lastModifiedBy>
  <cp:revision>2</cp:revision>
  <dcterms:created xsi:type="dcterms:W3CDTF">2025-08-08T02:47:00Z</dcterms:created>
  <dcterms:modified xsi:type="dcterms:W3CDTF">2025-08-08T02:47:00Z</dcterms:modified>
</cp:coreProperties>
</file>